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7DE" w:rsidRPr="001C6B9C" w:rsidRDefault="00AB77DE" w:rsidP="00755C1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77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755C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AB77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5C19">
        <w:rPr>
          <w:rFonts w:ascii="Times New Roman" w:hAnsi="Times New Roman" w:cs="Times New Roman"/>
          <w:color w:val="000000" w:themeColor="text1"/>
          <w:sz w:val="24"/>
          <w:szCs w:val="24"/>
        </w:rPr>
        <w:t>Mannose complex visu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402"/>
        <w:gridCol w:w="3351"/>
      </w:tblGrid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 absolute change from baseline </w:t>
            </w:r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D9247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; 95</w:t>
            </w:r>
            <w:bookmarkStart w:id="0" w:name="_GoBack"/>
            <w:bookmarkEnd w:id="0"/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CI)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% change from baseli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D9247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; 95% CI)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nnose complex visual (grey)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5C19" w:rsidRPr="001C6B9C" w:rsidTr="00C46A7F">
        <w:tc>
          <w:tcPr>
            <w:tcW w:w="2263" w:type="dxa"/>
          </w:tcPr>
          <w:p w:rsidR="00755C19" w:rsidRPr="009C60A0" w:rsidRDefault="00755C19" w:rsidP="00C46A7F">
            <w:pPr>
              <w:spacing w:line="360" w:lineRule="auto"/>
              <w:ind w:left="720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3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81; –0.7, 0.1)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6.7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81; –35.9, 2.6)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 observ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4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5; –0.8, 0.0)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3.3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0; –66.6, 0.0)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nnose complex visual (standard)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5C19" w:rsidRPr="001C6B9C" w:rsidTr="00C46A7F">
        <w:tc>
          <w:tcPr>
            <w:tcW w:w="2263" w:type="dxa"/>
          </w:tcPr>
          <w:p w:rsidR="00755C19" w:rsidRPr="009C60A0" w:rsidRDefault="00755C19" w:rsidP="00C46A7F">
            <w:pPr>
              <w:spacing w:line="360" w:lineRule="auto"/>
              <w:ind w:left="720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 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/A)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/A)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 observ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1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98; –0.7, 0.4)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8.3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611; –47.8, 31.2)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nnose complex visual (white)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5C19" w:rsidRPr="001C6B9C" w:rsidTr="00C46A7F">
        <w:tc>
          <w:tcPr>
            <w:tcW w:w="2263" w:type="dxa"/>
          </w:tcPr>
          <w:p w:rsidR="00755C19" w:rsidRPr="009C60A0" w:rsidRDefault="00755C19" w:rsidP="00C46A7F">
            <w:pPr>
              <w:spacing w:line="360" w:lineRule="auto"/>
              <w:ind w:left="720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 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3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95; –0.9, 0.2)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1.4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00; –57.8, 15.0)</w:t>
            </w:r>
          </w:p>
        </w:tc>
      </w:tr>
      <w:tr w:rsidR="00755C19" w:rsidRPr="001C6B9C" w:rsidTr="00C46A7F">
        <w:tc>
          <w:tcPr>
            <w:tcW w:w="2263" w:type="dxa"/>
          </w:tcPr>
          <w:p w:rsidR="00755C19" w:rsidRPr="001C6B9C" w:rsidRDefault="00755C19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 observation</w:t>
            </w:r>
          </w:p>
        </w:tc>
        <w:tc>
          <w:tcPr>
            <w:tcW w:w="3402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1.000; –0.7, 0.7)</w:t>
            </w:r>
          </w:p>
        </w:tc>
        <w:tc>
          <w:tcPr>
            <w:tcW w:w="3351" w:type="dxa"/>
          </w:tcPr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–4.8</w:t>
            </w:r>
          </w:p>
          <w:p w:rsidR="00755C19" w:rsidRPr="001C6B9C" w:rsidRDefault="00755C1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0.815; –52.4, 42.9)</w:t>
            </w:r>
          </w:p>
        </w:tc>
      </w:tr>
    </w:tbl>
    <w:p w:rsidR="00AB77DE" w:rsidRPr="00435254" w:rsidRDefault="00AB77DE" w:rsidP="00D417F1"/>
    <w:sectPr w:rsidR="00AB77DE" w:rsidRPr="00435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76"/>
    <w:rsid w:val="000A67C4"/>
    <w:rsid w:val="000B0939"/>
    <w:rsid w:val="000B37D9"/>
    <w:rsid w:val="00404476"/>
    <w:rsid w:val="00435254"/>
    <w:rsid w:val="0047659D"/>
    <w:rsid w:val="00755C19"/>
    <w:rsid w:val="009C30B1"/>
    <w:rsid w:val="00AB77DE"/>
    <w:rsid w:val="00AE77CB"/>
    <w:rsid w:val="00D417F1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C17E"/>
  <w15:chartTrackingRefBased/>
  <w15:docId w15:val="{BE8E814E-A1FD-41D7-8FF5-F66C0B38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04476"/>
    <w:pPr>
      <w:spacing w:after="200" w:line="276" w:lineRule="auto"/>
    </w:pPr>
    <w:rPr>
      <w:rFonts w:eastAsiaTheme="minorHAnsi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417F1"/>
    <w:pPr>
      <w:spacing w:after="0" w:line="480" w:lineRule="auto"/>
      <w:ind w:left="0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04476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3525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417F1"/>
    <w:rPr>
      <w:rFonts w:ascii="Times New Roman" w:eastAsiaTheme="minorHAnsi" w:hAnsi="Times New Roman" w:cs="Times New Roman"/>
      <w:b/>
      <w:color w:val="000000" w:themeColor="text1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41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4</cp:revision>
  <dcterms:created xsi:type="dcterms:W3CDTF">2017-06-15T12:52:00Z</dcterms:created>
  <dcterms:modified xsi:type="dcterms:W3CDTF">2017-06-15T12:53:00Z</dcterms:modified>
</cp:coreProperties>
</file>